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D74DC" w14:textId="2A32FEA4" w:rsidR="00B97559" w:rsidRPr="00451AE2" w:rsidRDefault="00451AE2" w:rsidP="00C86AB8">
      <w:pPr>
        <w:jc w:val="center"/>
        <w:rPr>
          <w:rFonts w:ascii="Times New Roman" w:hAnsi="Times New Roman" w:cs="Times New Roman"/>
        </w:rPr>
      </w:pPr>
      <w:r w:rsidRPr="00451AE2">
        <w:rPr>
          <w:rFonts w:ascii="Times New Roman" w:hAnsi="Times New Roman" w:cs="Times New Roman"/>
        </w:rPr>
        <w:t>Table S</w:t>
      </w:r>
      <w:r w:rsidR="00A744E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: </w:t>
      </w:r>
      <w:r w:rsidR="000F2C80">
        <w:rPr>
          <w:rFonts w:ascii="Times New Roman" w:hAnsi="Times New Roman" w:cs="Times New Roman"/>
          <w:iCs/>
          <w:color w:val="000000" w:themeColor="text1"/>
          <w:szCs w:val="21"/>
        </w:rPr>
        <w:t>D</w:t>
      </w:r>
      <w:r w:rsidR="00A744ED">
        <w:rPr>
          <w:rFonts w:ascii="Times New Roman" w:hAnsi="Times New Roman" w:cs="Times New Roman"/>
          <w:iCs/>
          <w:color w:val="000000" w:themeColor="text1"/>
          <w:szCs w:val="21"/>
        </w:rPr>
        <w:t>etailed characteristics</w:t>
      </w:r>
      <w:r w:rsidR="00A744ED" w:rsidRPr="00A744ED">
        <w:rPr>
          <w:rFonts w:ascii="Times New Roman" w:hAnsi="Times New Roman" w:cs="Times New Roman"/>
          <w:iCs/>
          <w:color w:val="000000" w:themeColor="text1"/>
          <w:szCs w:val="21"/>
        </w:rPr>
        <w:t xml:space="preserve"> </w:t>
      </w:r>
      <w:r w:rsidR="00A744ED">
        <w:rPr>
          <w:rFonts w:ascii="Times New Roman" w:hAnsi="Times New Roman" w:cs="Times New Roman"/>
          <w:iCs/>
          <w:color w:val="000000" w:themeColor="text1"/>
          <w:szCs w:val="21"/>
        </w:rPr>
        <w:t>of AML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835"/>
        <w:gridCol w:w="718"/>
        <w:gridCol w:w="1114"/>
        <w:gridCol w:w="613"/>
        <w:gridCol w:w="905"/>
        <w:gridCol w:w="2372"/>
        <w:gridCol w:w="1323"/>
      </w:tblGrid>
      <w:tr w:rsidR="00EE113E" w:rsidRPr="00A744ED" w14:paraId="49B377FE" w14:textId="100A256B" w:rsidTr="00505C91"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</w:tcPr>
          <w:p w14:paraId="032862F4" w14:textId="7F26B4D7" w:rsidR="00D71E41" w:rsidRPr="00C86AB8" w:rsidRDefault="00D71E41" w:rsidP="00D71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787F487F" w14:textId="55E16BF0" w:rsidR="00D71E41" w:rsidRPr="00C86AB8" w:rsidRDefault="00D71E41" w:rsidP="00D71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4AFE245A" w14:textId="030D8DF0" w:rsidR="00D71E41" w:rsidRDefault="00D71E41" w:rsidP="00D71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year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2AFDE760" w14:textId="31A7DBF6" w:rsidR="00D71E41" w:rsidRPr="00C86AB8" w:rsidRDefault="00D71E41" w:rsidP="00D71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gnosis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3F68CB76" w14:textId="5FFC1164" w:rsidR="00D71E41" w:rsidRPr="00C86AB8" w:rsidRDefault="00D71E41" w:rsidP="00D71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B type 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325236C7" w14:textId="7ADA9AEA" w:rsidR="00D71E41" w:rsidRPr="00C86AB8" w:rsidRDefault="00D71E41" w:rsidP="00D71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 xml:space="preserve">lasts% 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170C30A9" w14:textId="024DB2D4" w:rsidR="00D71E41" w:rsidRPr="00C86AB8" w:rsidRDefault="00D71E41" w:rsidP="00D71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ytogenetics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704A227B" w14:textId="33B16BA7" w:rsidR="00D71E41" w:rsidRDefault="00D71E41" w:rsidP="00D71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lecular</w:t>
            </w:r>
          </w:p>
        </w:tc>
      </w:tr>
      <w:tr w:rsidR="00EE113E" w:rsidRPr="00C86AB8" w14:paraId="0C5CB10E" w14:textId="6719B3C1" w:rsidTr="00505C91">
        <w:tc>
          <w:tcPr>
            <w:tcW w:w="368" w:type="dxa"/>
            <w:tcBorders>
              <w:top w:val="single" w:sz="4" w:space="0" w:color="auto"/>
            </w:tcBorders>
          </w:tcPr>
          <w:p w14:paraId="050F38BF" w14:textId="33B0A002" w:rsidR="00D71E41" w:rsidRPr="00C86AB8" w:rsidRDefault="00D71E41" w:rsidP="00D71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038B655A" w14:textId="70CF2852" w:rsidR="00D71E41" w:rsidRPr="00C86AB8" w:rsidRDefault="00D71E41" w:rsidP="00D71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39728881" w14:textId="1EFE843A" w:rsidR="00D71E41" w:rsidRDefault="00D71E41" w:rsidP="00D71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0C113235" w14:textId="387BAC8D" w:rsidR="00D71E41" w:rsidRPr="00C86AB8" w:rsidRDefault="00D71E41" w:rsidP="00D71E41">
            <w:pPr>
              <w:rPr>
                <w:rFonts w:ascii="Times New Roman" w:hAnsi="Times New Roman" w:cs="Times New Roman"/>
              </w:rPr>
            </w:pPr>
            <w:r w:rsidRPr="00D71E41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3400B953" w14:textId="025A2CE1" w:rsidR="00D71E41" w:rsidRPr="00C86AB8" w:rsidRDefault="00FB4651" w:rsidP="00D71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1AD27900" w14:textId="68316954" w:rsidR="00D71E41" w:rsidRPr="00C86AB8" w:rsidRDefault="00505C91" w:rsidP="00D71E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1778B24B" w14:textId="4F9F0936" w:rsidR="00D71E41" w:rsidRPr="00D0075C" w:rsidRDefault="00D0075C" w:rsidP="00D71E41">
            <w:pPr>
              <w:rPr>
                <w:rFonts w:ascii="Times New Roman" w:hAnsi="Times New Roman" w:cs="Times New Roman"/>
                <w:szCs w:val="21"/>
              </w:rPr>
            </w:pPr>
            <w:r w:rsidRPr="00D0075C">
              <w:rPr>
                <w:rFonts w:ascii="Times New Roman" w:eastAsia="MyriadPro-Light" w:hAnsi="Times New Roman" w:cs="Times New Roman"/>
                <w:kern w:val="0"/>
                <w:szCs w:val="21"/>
              </w:rPr>
              <w:t>46, XX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6011E2AE" w14:textId="30C71D82" w:rsidR="00D71E41" w:rsidRPr="00EE113E" w:rsidRDefault="00EE113E" w:rsidP="00D71E41">
            <w:pPr>
              <w:rPr>
                <w:rFonts w:ascii="Times New Roman" w:hAnsi="Times New Roman" w:cs="Times New Roman"/>
                <w:szCs w:val="21"/>
              </w:rPr>
            </w:pPr>
            <w:r w:rsidRPr="00EE113E">
              <w:rPr>
                <w:rFonts w:ascii="Times New Roman" w:eastAsia="MyriadPro-Light" w:hAnsi="Times New Roman" w:cs="Times New Roman"/>
                <w:kern w:val="0"/>
                <w:szCs w:val="21"/>
              </w:rPr>
              <w:t>FLT3-TID, NPM1</w:t>
            </w:r>
          </w:p>
        </w:tc>
      </w:tr>
      <w:tr w:rsidR="00EE113E" w:rsidRPr="00C86AB8" w14:paraId="3A7EF078" w14:textId="293218CF" w:rsidTr="00505C91">
        <w:tc>
          <w:tcPr>
            <w:tcW w:w="368" w:type="dxa"/>
          </w:tcPr>
          <w:p w14:paraId="5B011657" w14:textId="0E67791A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35" w:type="dxa"/>
          </w:tcPr>
          <w:p w14:paraId="6577B29C" w14:textId="7C6FB53C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18" w:type="dxa"/>
          </w:tcPr>
          <w:p w14:paraId="5D12B3CC" w14:textId="6D61D154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4" w:type="dxa"/>
          </w:tcPr>
          <w:p w14:paraId="7E560BFA" w14:textId="57C0DB65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 w:rsidRPr="00D71E41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613" w:type="dxa"/>
          </w:tcPr>
          <w:p w14:paraId="53C2E08B" w14:textId="5F6C1508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905" w:type="dxa"/>
          </w:tcPr>
          <w:p w14:paraId="762D25A3" w14:textId="1FED77DB" w:rsidR="00EE113E" w:rsidRPr="00C86AB8" w:rsidRDefault="00545670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1" w:type="dxa"/>
          </w:tcPr>
          <w:p w14:paraId="22789A29" w14:textId="4925148B" w:rsidR="00505C91" w:rsidRDefault="00EE113E" w:rsidP="00EE113E">
            <w:pPr>
              <w:rPr>
                <w:rFonts w:ascii="Times New Roman" w:hAnsi="Times New Roman" w:cs="Times New Roman"/>
                <w:szCs w:val="21"/>
              </w:rPr>
            </w:pPr>
            <w:r w:rsidRPr="00D0075C">
              <w:rPr>
                <w:rFonts w:ascii="Times New Roman" w:hAnsi="Times New Roman" w:cs="Times New Roman"/>
                <w:szCs w:val="21"/>
              </w:rPr>
              <w:t>46,</w:t>
            </w:r>
            <w:r w:rsidR="000C50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075C">
              <w:rPr>
                <w:rFonts w:ascii="Times New Roman" w:hAnsi="Times New Roman" w:cs="Times New Roman"/>
                <w:szCs w:val="21"/>
              </w:rPr>
              <w:t>XX,</w:t>
            </w:r>
            <w:r w:rsidR="000C503A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D0075C">
              <w:rPr>
                <w:rFonts w:ascii="Times New Roman" w:hAnsi="Times New Roman" w:cs="Times New Roman"/>
                <w:szCs w:val="21"/>
              </w:rPr>
              <w:t>t(</w:t>
            </w:r>
            <w:proofErr w:type="gramEnd"/>
            <w:r w:rsidRPr="00D0075C">
              <w:rPr>
                <w:rFonts w:ascii="Times New Roman" w:hAnsi="Times New Roman" w:cs="Times New Roman"/>
                <w:szCs w:val="21"/>
              </w:rPr>
              <w:t>8;21)</w:t>
            </w:r>
          </w:p>
          <w:p w14:paraId="3D09C2B2" w14:textId="4F91ABCC" w:rsidR="00EE113E" w:rsidRPr="00D0075C" w:rsidRDefault="00EE113E" w:rsidP="00EE113E">
            <w:pPr>
              <w:rPr>
                <w:rFonts w:ascii="Times New Roman" w:hAnsi="Times New Roman" w:cs="Times New Roman"/>
                <w:szCs w:val="21"/>
              </w:rPr>
            </w:pPr>
            <w:r w:rsidRPr="00D0075C">
              <w:rPr>
                <w:rFonts w:ascii="Times New Roman" w:hAnsi="Times New Roman" w:cs="Times New Roman"/>
                <w:szCs w:val="21"/>
              </w:rPr>
              <w:t>(q</w:t>
            </w:r>
            <w:proofErr w:type="gramStart"/>
            <w:r w:rsidRPr="00D0075C">
              <w:rPr>
                <w:rFonts w:ascii="Times New Roman" w:hAnsi="Times New Roman" w:cs="Times New Roman"/>
                <w:szCs w:val="21"/>
              </w:rPr>
              <w:t>22;q</w:t>
            </w:r>
            <w:proofErr w:type="gramEnd"/>
            <w:r w:rsidRPr="00D0075C">
              <w:rPr>
                <w:rFonts w:ascii="Times New Roman" w:hAnsi="Times New Roman" w:cs="Times New Roman"/>
                <w:szCs w:val="21"/>
              </w:rPr>
              <w:t>22)</w:t>
            </w:r>
          </w:p>
        </w:tc>
        <w:tc>
          <w:tcPr>
            <w:tcW w:w="1342" w:type="dxa"/>
          </w:tcPr>
          <w:p w14:paraId="01EE90C0" w14:textId="52D8FE26" w:rsidR="00EE113E" w:rsidRPr="00EE113E" w:rsidRDefault="00CF05F1" w:rsidP="00EE11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ML1-ETO</w:t>
            </w:r>
          </w:p>
        </w:tc>
      </w:tr>
      <w:tr w:rsidR="00EE113E" w:rsidRPr="00C86AB8" w14:paraId="5C803A73" w14:textId="3833B72B" w:rsidTr="00505C91">
        <w:tc>
          <w:tcPr>
            <w:tcW w:w="368" w:type="dxa"/>
          </w:tcPr>
          <w:p w14:paraId="32DC0236" w14:textId="6287761D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35" w:type="dxa"/>
          </w:tcPr>
          <w:p w14:paraId="313B90E4" w14:textId="69E33FB5" w:rsidR="00EE113E" w:rsidRPr="00C86AB8" w:rsidRDefault="00AD678A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18" w:type="dxa"/>
          </w:tcPr>
          <w:p w14:paraId="5A24AC28" w14:textId="41618173" w:rsidR="00EE113E" w:rsidRPr="00C86AB8" w:rsidRDefault="0032318F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4" w:type="dxa"/>
          </w:tcPr>
          <w:p w14:paraId="6710D20B" w14:textId="7DD48245" w:rsidR="00EE113E" w:rsidRPr="00C86AB8" w:rsidRDefault="007B2AB9" w:rsidP="00EE113E">
            <w:pPr>
              <w:rPr>
                <w:rFonts w:ascii="Times New Roman" w:hAnsi="Times New Roman" w:cs="Times New Roman"/>
              </w:rPr>
            </w:pPr>
            <w:r w:rsidRPr="007B2AB9">
              <w:rPr>
                <w:rFonts w:ascii="Times New Roman" w:hAnsi="Times New Roman" w:cs="Times New Roman"/>
              </w:rPr>
              <w:t>Refractory</w:t>
            </w:r>
          </w:p>
        </w:tc>
        <w:tc>
          <w:tcPr>
            <w:tcW w:w="613" w:type="dxa"/>
          </w:tcPr>
          <w:p w14:paraId="3D4DAA8F" w14:textId="01A78D50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5" w:type="dxa"/>
          </w:tcPr>
          <w:p w14:paraId="6794FABA" w14:textId="67834C5D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1" w:type="dxa"/>
          </w:tcPr>
          <w:p w14:paraId="5963960C" w14:textId="47062732" w:rsidR="00EE113E" w:rsidRPr="00D0075C" w:rsidRDefault="000C503A" w:rsidP="00EE113E">
            <w:pPr>
              <w:rPr>
                <w:rFonts w:ascii="Times New Roman" w:hAnsi="Times New Roman" w:cs="Times New Roman"/>
                <w:szCs w:val="21"/>
              </w:rPr>
            </w:pPr>
            <w:r w:rsidRPr="00D0075C">
              <w:rPr>
                <w:rFonts w:ascii="Times New Roman" w:eastAsia="MyriadPro-Light" w:hAnsi="Times New Roman" w:cs="Times New Roman"/>
                <w:kern w:val="0"/>
                <w:szCs w:val="21"/>
              </w:rPr>
              <w:t>46, XY</w:t>
            </w:r>
          </w:p>
        </w:tc>
        <w:tc>
          <w:tcPr>
            <w:tcW w:w="1342" w:type="dxa"/>
          </w:tcPr>
          <w:p w14:paraId="3306C6EA" w14:textId="0B0FB726" w:rsidR="00EE113E" w:rsidRPr="00EE113E" w:rsidRDefault="00EE113E" w:rsidP="00EE113E">
            <w:pPr>
              <w:rPr>
                <w:rFonts w:ascii="Times New Roman" w:hAnsi="Times New Roman" w:cs="Times New Roman"/>
                <w:szCs w:val="21"/>
              </w:rPr>
            </w:pPr>
            <w:r w:rsidRPr="00EE113E">
              <w:rPr>
                <w:rFonts w:ascii="Times New Roman" w:hAnsi="Times New Roman" w:cs="Times New Roman"/>
                <w:szCs w:val="21"/>
              </w:rPr>
              <w:t>CEBPα</w:t>
            </w:r>
          </w:p>
        </w:tc>
      </w:tr>
      <w:tr w:rsidR="00EE113E" w:rsidRPr="00C86AB8" w14:paraId="26E0A270" w14:textId="2609C4C5" w:rsidTr="00505C91">
        <w:tc>
          <w:tcPr>
            <w:tcW w:w="368" w:type="dxa"/>
          </w:tcPr>
          <w:p w14:paraId="3E4F43CA" w14:textId="1295A173" w:rsidR="00EE113E" w:rsidRPr="00C86AB8" w:rsidRDefault="00505C91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35" w:type="dxa"/>
          </w:tcPr>
          <w:p w14:paraId="037A3D3E" w14:textId="26ABB5B3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18" w:type="dxa"/>
          </w:tcPr>
          <w:p w14:paraId="6B9F489C" w14:textId="798F28EF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3231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4" w:type="dxa"/>
          </w:tcPr>
          <w:p w14:paraId="20FC09B1" w14:textId="6B8E245D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 w:rsidRPr="00D71E41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613" w:type="dxa"/>
          </w:tcPr>
          <w:p w14:paraId="01E87973" w14:textId="688A9BDB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905" w:type="dxa"/>
          </w:tcPr>
          <w:p w14:paraId="4E87D4D1" w14:textId="7DCF7630" w:rsidR="00EE113E" w:rsidRPr="00C86AB8" w:rsidRDefault="00545670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11" w:type="dxa"/>
          </w:tcPr>
          <w:p w14:paraId="4BFC3DEE" w14:textId="0E58B0B8" w:rsidR="00EE113E" w:rsidRPr="00D0075C" w:rsidRDefault="00EE113E" w:rsidP="00EE113E">
            <w:pPr>
              <w:rPr>
                <w:rFonts w:ascii="Times New Roman" w:hAnsi="Times New Roman" w:cs="Times New Roman"/>
                <w:szCs w:val="21"/>
              </w:rPr>
            </w:pPr>
            <w:r w:rsidRPr="00D0075C">
              <w:rPr>
                <w:rFonts w:ascii="Times New Roman" w:eastAsia="MyriadPro-Light" w:hAnsi="Times New Roman" w:cs="Times New Roman"/>
                <w:kern w:val="0"/>
                <w:szCs w:val="21"/>
              </w:rPr>
              <w:t>Complex karyotype</w:t>
            </w:r>
          </w:p>
        </w:tc>
        <w:tc>
          <w:tcPr>
            <w:tcW w:w="1342" w:type="dxa"/>
          </w:tcPr>
          <w:p w14:paraId="5FCE7129" w14:textId="421699B3" w:rsidR="00EE113E" w:rsidRPr="00EE113E" w:rsidRDefault="00EE113E" w:rsidP="00EE113E">
            <w:pPr>
              <w:rPr>
                <w:rFonts w:ascii="Times New Roman" w:hAnsi="Times New Roman" w:cs="Times New Roman"/>
                <w:szCs w:val="21"/>
              </w:rPr>
            </w:pPr>
            <w:r w:rsidRPr="00EE113E">
              <w:rPr>
                <w:rFonts w:ascii="Times New Roman" w:hAnsi="Times New Roman" w:cs="Times New Roman"/>
                <w:szCs w:val="21"/>
              </w:rPr>
              <w:t>FLT3-ITD</w:t>
            </w:r>
          </w:p>
        </w:tc>
      </w:tr>
      <w:tr w:rsidR="00EE113E" w:rsidRPr="00C86AB8" w14:paraId="300B0BDB" w14:textId="0DD8298F" w:rsidTr="00505C91">
        <w:tc>
          <w:tcPr>
            <w:tcW w:w="368" w:type="dxa"/>
          </w:tcPr>
          <w:p w14:paraId="12C46766" w14:textId="71FEE00E" w:rsidR="00EE113E" w:rsidRPr="00C86AB8" w:rsidRDefault="00505C91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35" w:type="dxa"/>
          </w:tcPr>
          <w:p w14:paraId="3153ED19" w14:textId="61BE2672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18" w:type="dxa"/>
          </w:tcPr>
          <w:p w14:paraId="2E164889" w14:textId="3028FAC2" w:rsidR="00EE113E" w:rsidRPr="00C86AB8" w:rsidRDefault="0032318F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14" w:type="dxa"/>
          </w:tcPr>
          <w:p w14:paraId="7F844F1E" w14:textId="426A4AC1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 w:rsidRPr="00D71E41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613" w:type="dxa"/>
          </w:tcPr>
          <w:p w14:paraId="13BF7D30" w14:textId="7FD1D765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5" w:type="dxa"/>
          </w:tcPr>
          <w:p w14:paraId="343258B4" w14:textId="6862E86E" w:rsidR="00EE113E" w:rsidRPr="00C86AB8" w:rsidRDefault="00545670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EE11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1" w:type="dxa"/>
          </w:tcPr>
          <w:p w14:paraId="0A81C90F" w14:textId="27FFB87A" w:rsidR="00EE113E" w:rsidRPr="00D0075C" w:rsidRDefault="00EE113E" w:rsidP="00EE113E">
            <w:pPr>
              <w:rPr>
                <w:rFonts w:ascii="Times New Roman" w:hAnsi="Times New Roman" w:cs="Times New Roman"/>
                <w:szCs w:val="21"/>
              </w:rPr>
            </w:pPr>
            <w:r w:rsidRPr="00D0075C">
              <w:rPr>
                <w:rFonts w:ascii="Times New Roman" w:eastAsia="MyriadPro-Light" w:hAnsi="Times New Roman" w:cs="Times New Roman"/>
                <w:kern w:val="0"/>
                <w:szCs w:val="21"/>
              </w:rPr>
              <w:t>46, XY</w:t>
            </w:r>
          </w:p>
        </w:tc>
        <w:tc>
          <w:tcPr>
            <w:tcW w:w="1342" w:type="dxa"/>
          </w:tcPr>
          <w:p w14:paraId="38BF097F" w14:textId="43D70FEF" w:rsidR="00EE113E" w:rsidRPr="00EE113E" w:rsidRDefault="00EE113E" w:rsidP="00EE113E">
            <w:pPr>
              <w:rPr>
                <w:rFonts w:ascii="Times New Roman" w:hAnsi="Times New Roman" w:cs="Times New Roman"/>
                <w:szCs w:val="21"/>
              </w:rPr>
            </w:pPr>
            <w:r w:rsidRPr="00EE113E">
              <w:rPr>
                <w:rFonts w:ascii="Times New Roman" w:hAnsi="Times New Roman" w:cs="Times New Roman"/>
                <w:szCs w:val="21"/>
              </w:rPr>
              <w:t>CEBPα</w:t>
            </w:r>
          </w:p>
        </w:tc>
      </w:tr>
      <w:tr w:rsidR="00EE113E" w:rsidRPr="00C86AB8" w14:paraId="59FEA5CA" w14:textId="13DC2FF8" w:rsidTr="00505C91">
        <w:tc>
          <w:tcPr>
            <w:tcW w:w="368" w:type="dxa"/>
          </w:tcPr>
          <w:p w14:paraId="08D5DC55" w14:textId="04B3D417" w:rsidR="00EE113E" w:rsidRDefault="00505C91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35" w:type="dxa"/>
          </w:tcPr>
          <w:p w14:paraId="0F726BF1" w14:textId="7AEE0AD3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18" w:type="dxa"/>
          </w:tcPr>
          <w:p w14:paraId="457095EC" w14:textId="690A489D" w:rsidR="00EE113E" w:rsidRPr="00C86AB8" w:rsidRDefault="0032318F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14" w:type="dxa"/>
          </w:tcPr>
          <w:p w14:paraId="33A3C5D5" w14:textId="2D14241D" w:rsidR="00EE113E" w:rsidRPr="00C86AB8" w:rsidRDefault="007B2AB9" w:rsidP="00EE113E">
            <w:pPr>
              <w:rPr>
                <w:rFonts w:ascii="Times New Roman" w:hAnsi="Times New Roman" w:cs="Times New Roman"/>
              </w:rPr>
            </w:pPr>
            <w:r w:rsidRPr="007B2AB9">
              <w:rPr>
                <w:rFonts w:ascii="Times New Roman" w:hAnsi="Times New Roman" w:cs="Times New Roman"/>
              </w:rPr>
              <w:t>Refractory</w:t>
            </w:r>
          </w:p>
        </w:tc>
        <w:tc>
          <w:tcPr>
            <w:tcW w:w="613" w:type="dxa"/>
          </w:tcPr>
          <w:p w14:paraId="2CE94895" w14:textId="7C6F2E5D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="00EF7BB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5" w:type="dxa"/>
          </w:tcPr>
          <w:p w14:paraId="0C924B8E" w14:textId="07050D52" w:rsidR="00EE113E" w:rsidRPr="00C86AB8" w:rsidRDefault="00505C91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1" w:type="dxa"/>
          </w:tcPr>
          <w:p w14:paraId="63694EBD" w14:textId="6CF3757D" w:rsidR="00EE113E" w:rsidRPr="00D0075C" w:rsidRDefault="00EE113E" w:rsidP="00EE113E">
            <w:pPr>
              <w:rPr>
                <w:rFonts w:ascii="Times New Roman" w:hAnsi="Times New Roman" w:cs="Times New Roman"/>
                <w:szCs w:val="21"/>
              </w:rPr>
            </w:pPr>
            <w:r w:rsidRPr="00D0075C">
              <w:rPr>
                <w:rFonts w:ascii="Times New Roman" w:eastAsia="MyriadPro-Light" w:hAnsi="Times New Roman" w:cs="Times New Roman"/>
                <w:kern w:val="0"/>
                <w:szCs w:val="21"/>
              </w:rPr>
              <w:t>46, XX</w:t>
            </w:r>
          </w:p>
        </w:tc>
        <w:tc>
          <w:tcPr>
            <w:tcW w:w="1342" w:type="dxa"/>
          </w:tcPr>
          <w:p w14:paraId="012906FA" w14:textId="32EE4371" w:rsidR="00EE113E" w:rsidRPr="00EE113E" w:rsidRDefault="00CF05F1" w:rsidP="00EE113E">
            <w:pPr>
              <w:rPr>
                <w:rFonts w:ascii="Times New Roman" w:hAnsi="Times New Roman" w:cs="Times New Roman"/>
                <w:szCs w:val="21"/>
              </w:rPr>
            </w:pPr>
            <w:r w:rsidRPr="00EE113E">
              <w:rPr>
                <w:rFonts w:ascii="Times New Roman" w:hAnsi="Times New Roman" w:cs="Times New Roman"/>
                <w:szCs w:val="21"/>
              </w:rPr>
              <w:t>WT1</w:t>
            </w:r>
          </w:p>
        </w:tc>
      </w:tr>
      <w:tr w:rsidR="00EE113E" w:rsidRPr="00C86AB8" w14:paraId="42B2336B" w14:textId="1DFD5C0B" w:rsidTr="00545670">
        <w:tc>
          <w:tcPr>
            <w:tcW w:w="368" w:type="dxa"/>
          </w:tcPr>
          <w:p w14:paraId="76A1A1C6" w14:textId="609C7C72" w:rsidR="00EE113E" w:rsidRDefault="00505C91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35" w:type="dxa"/>
          </w:tcPr>
          <w:p w14:paraId="31C820F7" w14:textId="4AFD5609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18" w:type="dxa"/>
          </w:tcPr>
          <w:p w14:paraId="711A3DE0" w14:textId="095340EE" w:rsidR="00EE113E" w:rsidRPr="00C86AB8" w:rsidRDefault="0032318F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4" w:type="dxa"/>
          </w:tcPr>
          <w:p w14:paraId="65A57D45" w14:textId="7218C991" w:rsidR="00EE113E" w:rsidRPr="00C86AB8" w:rsidRDefault="00545670" w:rsidP="00EE113E">
            <w:pPr>
              <w:rPr>
                <w:rFonts w:ascii="Times New Roman" w:hAnsi="Times New Roman" w:cs="Times New Roman"/>
              </w:rPr>
            </w:pPr>
            <w:r w:rsidRPr="00D71E41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613" w:type="dxa"/>
          </w:tcPr>
          <w:p w14:paraId="18C39C3B" w14:textId="22223A10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5" w:type="dxa"/>
          </w:tcPr>
          <w:p w14:paraId="234D46F2" w14:textId="0D74CFFF" w:rsidR="00EE113E" w:rsidRPr="00C86AB8" w:rsidRDefault="00505C91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1" w:type="dxa"/>
          </w:tcPr>
          <w:p w14:paraId="66A77EA3" w14:textId="30D7F7A0" w:rsidR="00EE113E" w:rsidRPr="00D0075C" w:rsidRDefault="00EE113E" w:rsidP="00EE113E">
            <w:pPr>
              <w:rPr>
                <w:rFonts w:ascii="Times New Roman" w:hAnsi="Times New Roman" w:cs="Times New Roman"/>
                <w:szCs w:val="21"/>
              </w:rPr>
            </w:pPr>
            <w:r w:rsidRPr="00D0075C">
              <w:rPr>
                <w:rFonts w:ascii="Times New Roman" w:eastAsia="MyriadPro-Light" w:hAnsi="Times New Roman" w:cs="Times New Roman"/>
                <w:kern w:val="0"/>
                <w:szCs w:val="21"/>
              </w:rPr>
              <w:t>45,</w:t>
            </w:r>
            <w:r w:rsidR="000C503A">
              <w:rPr>
                <w:rFonts w:ascii="Times New Roman" w:eastAsia="MyriadPro-Light" w:hAnsi="Times New Roman" w:cs="Times New Roman"/>
                <w:kern w:val="0"/>
                <w:szCs w:val="21"/>
              </w:rPr>
              <w:t xml:space="preserve"> </w:t>
            </w:r>
            <w:r w:rsidRPr="00D0075C">
              <w:rPr>
                <w:rFonts w:ascii="Times New Roman" w:eastAsia="MyriadPro-Light" w:hAnsi="Times New Roman" w:cs="Times New Roman"/>
                <w:kern w:val="0"/>
                <w:szCs w:val="21"/>
              </w:rPr>
              <w:t>XY,</w:t>
            </w:r>
            <w:r w:rsidR="000C503A">
              <w:rPr>
                <w:rFonts w:ascii="Times New Roman" w:eastAsia="MyriadPro-Light" w:hAnsi="Times New Roman" w:cs="Times New Roman"/>
                <w:kern w:val="0"/>
                <w:szCs w:val="21"/>
              </w:rPr>
              <w:t xml:space="preserve"> </w:t>
            </w:r>
            <w:r w:rsidRPr="00D0075C">
              <w:rPr>
                <w:rFonts w:ascii="Times New Roman" w:eastAsia="MyriadPro-Light" w:hAnsi="Times New Roman" w:cs="Times New Roman"/>
                <w:kern w:val="0"/>
                <w:szCs w:val="21"/>
              </w:rPr>
              <w:t>-7,</w:t>
            </w:r>
            <w:r w:rsidR="000C503A">
              <w:rPr>
                <w:rFonts w:ascii="Times New Roman" w:eastAsia="MyriadPro-Light" w:hAnsi="Times New Roman" w:cs="Times New Roman"/>
                <w:kern w:val="0"/>
                <w:szCs w:val="21"/>
              </w:rPr>
              <w:t xml:space="preserve"> </w:t>
            </w:r>
            <w:proofErr w:type="gramStart"/>
            <w:r w:rsidRPr="00D0075C">
              <w:rPr>
                <w:rFonts w:ascii="Times New Roman" w:eastAsia="MyriadPro-Light" w:hAnsi="Times New Roman" w:cs="Times New Roman"/>
                <w:kern w:val="0"/>
                <w:szCs w:val="21"/>
              </w:rPr>
              <w:t>add(</w:t>
            </w:r>
            <w:proofErr w:type="gramEnd"/>
            <w:r w:rsidRPr="00D0075C">
              <w:rPr>
                <w:rFonts w:ascii="Times New Roman" w:eastAsia="MyriadPro-Light" w:hAnsi="Times New Roman" w:cs="Times New Roman"/>
                <w:kern w:val="0"/>
                <w:szCs w:val="21"/>
              </w:rPr>
              <w:t>8)(p11.2)</w:t>
            </w:r>
          </w:p>
        </w:tc>
        <w:tc>
          <w:tcPr>
            <w:tcW w:w="1342" w:type="dxa"/>
          </w:tcPr>
          <w:p w14:paraId="1BC0E6D2" w14:textId="30DB1649" w:rsidR="00EE113E" w:rsidRPr="00EE113E" w:rsidRDefault="00EE113E" w:rsidP="00EE113E">
            <w:pPr>
              <w:rPr>
                <w:rFonts w:ascii="Times New Roman" w:hAnsi="Times New Roman" w:cs="Times New Roman"/>
                <w:szCs w:val="21"/>
              </w:rPr>
            </w:pPr>
            <w:r w:rsidRPr="00EE113E">
              <w:rPr>
                <w:rFonts w:ascii="Times New Roman" w:hAnsi="Times New Roman" w:cs="Times New Roman"/>
                <w:szCs w:val="21"/>
              </w:rPr>
              <w:t>WT1</w:t>
            </w:r>
          </w:p>
        </w:tc>
      </w:tr>
      <w:tr w:rsidR="00EE113E" w:rsidRPr="00C86AB8" w14:paraId="780A2716" w14:textId="5263B694" w:rsidTr="006C7C33">
        <w:tc>
          <w:tcPr>
            <w:tcW w:w="368" w:type="dxa"/>
          </w:tcPr>
          <w:p w14:paraId="6D3F36A5" w14:textId="41320479" w:rsidR="00EE113E" w:rsidRDefault="00505C91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35" w:type="dxa"/>
          </w:tcPr>
          <w:p w14:paraId="2D205812" w14:textId="4112378A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18" w:type="dxa"/>
          </w:tcPr>
          <w:p w14:paraId="120BCA8D" w14:textId="7A46A83C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3231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4" w:type="dxa"/>
          </w:tcPr>
          <w:p w14:paraId="4CDF7564" w14:textId="59171E47" w:rsidR="00EE113E" w:rsidRPr="00C86AB8" w:rsidRDefault="00DA57BA" w:rsidP="00EE113E">
            <w:pPr>
              <w:rPr>
                <w:rFonts w:ascii="Times New Roman" w:hAnsi="Times New Roman" w:cs="Times New Roman"/>
              </w:rPr>
            </w:pPr>
            <w:r w:rsidRPr="00D71E41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613" w:type="dxa"/>
          </w:tcPr>
          <w:p w14:paraId="33A768C7" w14:textId="00D298EC" w:rsidR="00EE113E" w:rsidRPr="00C86AB8" w:rsidRDefault="00EE113E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5" w:type="dxa"/>
          </w:tcPr>
          <w:p w14:paraId="386B5FE7" w14:textId="50B7BECE" w:rsidR="00EE113E" w:rsidRPr="00C86AB8" w:rsidRDefault="00545670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1" w:type="dxa"/>
          </w:tcPr>
          <w:p w14:paraId="0A4AF0F2" w14:textId="025D7094" w:rsidR="00EE113E" w:rsidRPr="00D0075C" w:rsidRDefault="00EE113E" w:rsidP="00EE113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D0075C">
              <w:rPr>
                <w:rFonts w:ascii="Times New Roman" w:hAnsi="Times New Roman" w:cs="Times New Roman"/>
                <w:szCs w:val="21"/>
              </w:rPr>
              <w:t>46,XY</w:t>
            </w:r>
            <w:proofErr w:type="gramEnd"/>
            <w:r w:rsidRPr="00D0075C">
              <w:rPr>
                <w:rFonts w:ascii="Times New Roman" w:hAnsi="Times New Roman" w:cs="Times New Roman"/>
                <w:szCs w:val="21"/>
              </w:rPr>
              <w:t>,der(9)t(9;11)</w:t>
            </w:r>
            <w:r w:rsidR="000C50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075C">
              <w:rPr>
                <w:rFonts w:ascii="Times New Roman" w:hAnsi="Times New Roman" w:cs="Times New Roman"/>
                <w:szCs w:val="21"/>
              </w:rPr>
              <w:t>(p22:q23)</w:t>
            </w:r>
          </w:p>
        </w:tc>
        <w:tc>
          <w:tcPr>
            <w:tcW w:w="1342" w:type="dxa"/>
          </w:tcPr>
          <w:p w14:paraId="56603B5F" w14:textId="6DEFCC18" w:rsidR="00EE113E" w:rsidRPr="00EE113E" w:rsidRDefault="00EE113E" w:rsidP="00EE113E">
            <w:pPr>
              <w:rPr>
                <w:rFonts w:ascii="Times New Roman" w:hAnsi="Times New Roman" w:cs="Times New Roman"/>
                <w:szCs w:val="21"/>
              </w:rPr>
            </w:pPr>
            <w:r w:rsidRPr="00EE113E">
              <w:rPr>
                <w:rFonts w:ascii="Times New Roman" w:hAnsi="Times New Roman" w:cs="Times New Roman"/>
                <w:szCs w:val="21"/>
              </w:rPr>
              <w:t>MLL-AF9</w:t>
            </w:r>
          </w:p>
        </w:tc>
      </w:tr>
      <w:tr w:rsidR="006C7C33" w:rsidRPr="00C86AB8" w14:paraId="44EC5870" w14:textId="77777777" w:rsidTr="006C7C33">
        <w:tc>
          <w:tcPr>
            <w:tcW w:w="368" w:type="dxa"/>
          </w:tcPr>
          <w:p w14:paraId="3A59223E" w14:textId="4F6FB013" w:rsidR="006C7C33" w:rsidRDefault="006C7C33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35" w:type="dxa"/>
          </w:tcPr>
          <w:p w14:paraId="08836F4E" w14:textId="4017C95D" w:rsidR="006C7C33" w:rsidRDefault="006C7C33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718" w:type="dxa"/>
          </w:tcPr>
          <w:p w14:paraId="3551C174" w14:textId="0B7C0BE7" w:rsidR="006C7C33" w:rsidRDefault="0032318F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4" w:type="dxa"/>
          </w:tcPr>
          <w:p w14:paraId="1C7748DF" w14:textId="02542410" w:rsidR="006C7C33" w:rsidRPr="00D71E41" w:rsidRDefault="00FE4948" w:rsidP="00EE113E">
            <w:pPr>
              <w:rPr>
                <w:rFonts w:ascii="Times New Roman" w:hAnsi="Times New Roman" w:cs="Times New Roman"/>
              </w:rPr>
            </w:pPr>
            <w:r w:rsidRPr="00D71E41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613" w:type="dxa"/>
          </w:tcPr>
          <w:p w14:paraId="273362AA" w14:textId="6ACC0A57" w:rsidR="006C7C33" w:rsidRDefault="006C7C33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905" w:type="dxa"/>
          </w:tcPr>
          <w:p w14:paraId="795CCA74" w14:textId="694E45E1" w:rsidR="006C7C33" w:rsidRDefault="006C7C33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1" w:type="dxa"/>
          </w:tcPr>
          <w:p w14:paraId="77CFB4E8" w14:textId="2E36C2DC" w:rsidR="006C7C33" w:rsidRPr="00D0075C" w:rsidRDefault="006C7C33" w:rsidP="00EE113E">
            <w:pPr>
              <w:rPr>
                <w:rFonts w:ascii="Times New Roman" w:hAnsi="Times New Roman" w:cs="Times New Roman"/>
                <w:szCs w:val="21"/>
              </w:rPr>
            </w:pPr>
            <w:r w:rsidRPr="00D0075C">
              <w:rPr>
                <w:rFonts w:ascii="Times New Roman" w:hAnsi="Times New Roman" w:cs="Times New Roman"/>
                <w:szCs w:val="21"/>
              </w:rPr>
              <w:t>46,</w:t>
            </w:r>
            <w:r w:rsidR="000C50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075C">
              <w:rPr>
                <w:rFonts w:ascii="Times New Roman" w:hAnsi="Times New Roman" w:cs="Times New Roman"/>
                <w:szCs w:val="21"/>
              </w:rPr>
              <w:t xml:space="preserve">XY, </w:t>
            </w:r>
            <w:proofErr w:type="gramStart"/>
            <w:r w:rsidRPr="00D0075C">
              <w:rPr>
                <w:rFonts w:ascii="Times New Roman" w:hAnsi="Times New Roman" w:cs="Times New Roman"/>
                <w:szCs w:val="21"/>
              </w:rPr>
              <w:t>t(</w:t>
            </w:r>
            <w:proofErr w:type="gramEnd"/>
            <w:r w:rsidRPr="00D0075C">
              <w:rPr>
                <w:rFonts w:ascii="Times New Roman" w:hAnsi="Times New Roman" w:cs="Times New Roman"/>
                <w:szCs w:val="21"/>
              </w:rPr>
              <w:t>9;11)</w:t>
            </w:r>
            <w:r w:rsidR="000C50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075C">
              <w:rPr>
                <w:rFonts w:ascii="Times New Roman" w:hAnsi="Times New Roman" w:cs="Times New Roman"/>
                <w:szCs w:val="21"/>
              </w:rPr>
              <w:t>(p22:q23)</w:t>
            </w:r>
          </w:p>
        </w:tc>
        <w:tc>
          <w:tcPr>
            <w:tcW w:w="1342" w:type="dxa"/>
          </w:tcPr>
          <w:p w14:paraId="765C105B" w14:textId="75BFB844" w:rsidR="006C7C33" w:rsidRPr="00EE113E" w:rsidRDefault="006C7C33" w:rsidP="00EE11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LL-AF9</w:t>
            </w:r>
          </w:p>
        </w:tc>
      </w:tr>
      <w:tr w:rsidR="006C7C33" w:rsidRPr="00C86AB8" w14:paraId="5E4D1D73" w14:textId="77777777" w:rsidTr="00545670">
        <w:tc>
          <w:tcPr>
            <w:tcW w:w="368" w:type="dxa"/>
            <w:tcBorders>
              <w:bottom w:val="single" w:sz="4" w:space="0" w:color="auto"/>
            </w:tcBorders>
          </w:tcPr>
          <w:p w14:paraId="7E2337DC" w14:textId="688B1D73" w:rsidR="006C7C33" w:rsidRDefault="006C7C33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822E87C" w14:textId="5A326ABF" w:rsidR="006C7C33" w:rsidRDefault="006C7C33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5E3DB6BC" w14:textId="40BA3454" w:rsidR="006C7C33" w:rsidRDefault="006C7C33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00983466" w14:textId="4EFCDC06" w:rsidR="006C7C33" w:rsidRPr="00D71E41" w:rsidRDefault="00FE4948" w:rsidP="00EE113E">
            <w:pPr>
              <w:rPr>
                <w:rFonts w:ascii="Times New Roman" w:hAnsi="Times New Roman" w:cs="Times New Roman"/>
              </w:rPr>
            </w:pPr>
            <w:r w:rsidRPr="007B2AB9">
              <w:rPr>
                <w:rFonts w:ascii="Times New Roman" w:hAnsi="Times New Roman" w:cs="Times New Roman"/>
              </w:rPr>
              <w:t>Refractory</w:t>
            </w:r>
          </w:p>
        </w:tc>
        <w:tc>
          <w:tcPr>
            <w:tcW w:w="613" w:type="dxa"/>
            <w:tcBorders>
              <w:bottom w:val="single" w:sz="4" w:space="0" w:color="auto"/>
            </w:tcBorders>
          </w:tcPr>
          <w:p w14:paraId="6A1EE852" w14:textId="372DD090" w:rsidR="006C7C33" w:rsidRDefault="006C7C33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3EC385A1" w14:textId="673FD797" w:rsidR="006C7C33" w:rsidRDefault="006C7C33" w:rsidP="00EE1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0C503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6DEA4FBF" w14:textId="052A49FF" w:rsidR="006C7C33" w:rsidRPr="00D0075C" w:rsidRDefault="000C503A" w:rsidP="00EE113E">
            <w:pPr>
              <w:rPr>
                <w:rFonts w:ascii="Times New Roman" w:hAnsi="Times New Roman" w:cs="Times New Roman"/>
                <w:szCs w:val="21"/>
              </w:rPr>
            </w:pPr>
            <w:r w:rsidRPr="00D0075C">
              <w:rPr>
                <w:rFonts w:ascii="Times New Roman" w:eastAsia="MyriadPro-Light" w:hAnsi="Times New Roman" w:cs="Times New Roman"/>
                <w:kern w:val="0"/>
                <w:szCs w:val="21"/>
              </w:rPr>
              <w:t>46, XX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51023F8E" w14:textId="07AB2CB5" w:rsidR="006C7C33" w:rsidRPr="00EE113E" w:rsidRDefault="006C7C33" w:rsidP="00EE113E">
            <w:pPr>
              <w:rPr>
                <w:rFonts w:ascii="Times New Roman" w:hAnsi="Times New Roman" w:cs="Times New Roman"/>
                <w:szCs w:val="21"/>
              </w:rPr>
            </w:pPr>
            <w:r w:rsidRPr="00EE113E">
              <w:rPr>
                <w:rFonts w:ascii="Times New Roman" w:hAnsi="Times New Roman" w:cs="Times New Roman"/>
                <w:szCs w:val="21"/>
              </w:rPr>
              <w:t>CEBPα</w:t>
            </w:r>
          </w:p>
        </w:tc>
      </w:tr>
    </w:tbl>
    <w:p w14:paraId="0B7B2676" w14:textId="77777777" w:rsidR="00221B0C" w:rsidRPr="00C86AB8" w:rsidRDefault="00221B0C">
      <w:pPr>
        <w:rPr>
          <w:rFonts w:ascii="Times New Roman" w:hAnsi="Times New Roman" w:cs="Times New Roman"/>
        </w:rPr>
      </w:pPr>
    </w:p>
    <w:sectPr w:rsidR="00221B0C" w:rsidRPr="00C86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09C50" w14:textId="77777777" w:rsidR="00682DF9" w:rsidRDefault="00682DF9" w:rsidP="00451AE2">
      <w:r>
        <w:separator/>
      </w:r>
    </w:p>
  </w:endnote>
  <w:endnote w:type="continuationSeparator" w:id="0">
    <w:p w14:paraId="6FC55486" w14:textId="77777777" w:rsidR="00682DF9" w:rsidRDefault="00682DF9" w:rsidP="00451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6143D" w14:textId="77777777" w:rsidR="00682DF9" w:rsidRDefault="00682DF9" w:rsidP="00451AE2">
      <w:r>
        <w:separator/>
      </w:r>
    </w:p>
  </w:footnote>
  <w:footnote w:type="continuationSeparator" w:id="0">
    <w:p w14:paraId="5479BD30" w14:textId="77777777" w:rsidR="00682DF9" w:rsidRDefault="00682DF9" w:rsidP="00451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0tTCwNDI0MjcyMjdW0lEKTi0uzszPAykwNKkFABlmX7MtAAAA"/>
  </w:docVars>
  <w:rsids>
    <w:rsidRoot w:val="001A3753"/>
    <w:rsid w:val="000C503A"/>
    <w:rsid w:val="000E1E13"/>
    <w:rsid w:val="000F2C80"/>
    <w:rsid w:val="001A158B"/>
    <w:rsid w:val="001A3753"/>
    <w:rsid w:val="00221B0C"/>
    <w:rsid w:val="0032318F"/>
    <w:rsid w:val="00372A18"/>
    <w:rsid w:val="004003A3"/>
    <w:rsid w:val="00420C75"/>
    <w:rsid w:val="00451AE2"/>
    <w:rsid w:val="004633C4"/>
    <w:rsid w:val="00504B6D"/>
    <w:rsid w:val="00505C91"/>
    <w:rsid w:val="00545670"/>
    <w:rsid w:val="00682DF9"/>
    <w:rsid w:val="006C7C33"/>
    <w:rsid w:val="00797FEC"/>
    <w:rsid w:val="007B2AB9"/>
    <w:rsid w:val="00836D9F"/>
    <w:rsid w:val="008A4B57"/>
    <w:rsid w:val="008C0DFC"/>
    <w:rsid w:val="00901484"/>
    <w:rsid w:val="0093649C"/>
    <w:rsid w:val="009A34FB"/>
    <w:rsid w:val="009C702A"/>
    <w:rsid w:val="00A744ED"/>
    <w:rsid w:val="00AD678A"/>
    <w:rsid w:val="00B97559"/>
    <w:rsid w:val="00BC65CB"/>
    <w:rsid w:val="00BF531D"/>
    <w:rsid w:val="00C50CDD"/>
    <w:rsid w:val="00C86AB8"/>
    <w:rsid w:val="00CB4A5F"/>
    <w:rsid w:val="00CF05F1"/>
    <w:rsid w:val="00CF5206"/>
    <w:rsid w:val="00D0075C"/>
    <w:rsid w:val="00D3658D"/>
    <w:rsid w:val="00D71E41"/>
    <w:rsid w:val="00DA57BA"/>
    <w:rsid w:val="00DB7980"/>
    <w:rsid w:val="00DF35C9"/>
    <w:rsid w:val="00DF4BD6"/>
    <w:rsid w:val="00EE113E"/>
    <w:rsid w:val="00EF6431"/>
    <w:rsid w:val="00EF7BB3"/>
    <w:rsid w:val="00F64A46"/>
    <w:rsid w:val="00FB4651"/>
    <w:rsid w:val="00FE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D4BB7"/>
  <w15:chartTrackingRefBased/>
  <w15:docId w15:val="{A8CC6CD9-9362-4001-BEBD-4848AC0C3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37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1A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1A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1A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1A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</dc:creator>
  <cp:keywords/>
  <dc:description/>
  <cp:lastModifiedBy>gaoshenmeng77@126.com</cp:lastModifiedBy>
  <cp:revision>17</cp:revision>
  <dcterms:created xsi:type="dcterms:W3CDTF">2023-07-25T02:35:00Z</dcterms:created>
  <dcterms:modified xsi:type="dcterms:W3CDTF">2023-10-03T06:41:00Z</dcterms:modified>
</cp:coreProperties>
</file>